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B96" w:rsidRPr="00D461A3" w:rsidRDefault="002A7B96" w:rsidP="002A7B96">
      <w:pPr>
        <w:rPr>
          <w:rFonts w:ascii="Times New Roman" w:hAnsi="Times New Roman" w:cs="Times New Roman"/>
          <w:b/>
          <w:sz w:val="24"/>
          <w:szCs w:val="24"/>
        </w:rPr>
      </w:pPr>
      <w:r w:rsidRPr="00D461A3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tbl>
      <w:tblPr>
        <w:tblW w:w="3760" w:type="dxa"/>
        <w:tblLook w:val="04A0" w:firstRow="1" w:lastRow="0" w:firstColumn="1" w:lastColumn="0" w:noHBand="0" w:noVBand="1"/>
      </w:tblPr>
      <w:tblGrid>
        <w:gridCol w:w="2040"/>
        <w:gridCol w:w="1895"/>
      </w:tblGrid>
      <w:tr w:rsidR="002A7B96" w:rsidRPr="00D461A3" w:rsidTr="001F2C29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 Symbo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ssay ID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18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s99999901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Act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607939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Ah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7893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t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61698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Foxp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7516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tla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8684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l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964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1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446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8892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0176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7957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185212_g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79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414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5399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189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40l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191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8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18210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6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04734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191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t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61698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2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76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lec5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13176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Fcgr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1998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xcr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99999054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yb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8774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Ddx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80244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m21975;Evi2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2462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ank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1772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Fu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0277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apdh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99999915_g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pnmb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2858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pr1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951835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pr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990531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Gz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0445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79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242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avcr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54540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pr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02407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s3st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03852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sd17b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04410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lk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207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cos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723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fit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1515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fit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260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fit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704846_s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ap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318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l3r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427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Ralgps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8620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Fcr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1808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po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5516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rf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16793_g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vcn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19950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sg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6958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Kdm6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32680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Klrc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1611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Cd2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5205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ag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307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air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61811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gals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529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Lgm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25350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rf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81251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egf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55457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Bac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6437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Ifi205,Mnd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4204353_mH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2-A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921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x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8899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Nlrp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2968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adi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4165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dcd1lg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5173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hex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811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ld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62686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p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302254_g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2-Ab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921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tc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7836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tprc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9357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Pvrl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4299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Rsad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126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e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129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elp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9593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Slamf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331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igi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380752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m4sf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34450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rsf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136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rsf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59629_g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rsf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203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rsf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140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rsf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189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Hpr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54539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44567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770031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839222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214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153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nfsf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37155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Trank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245649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Vnn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0496418_m1</w:t>
            </w:r>
          </w:p>
        </w:tc>
      </w:tr>
      <w:tr w:rsidR="002A7B96" w:rsidRPr="00D461A3" w:rsidTr="001F2C29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Ywhaz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7B96" w:rsidRPr="00D461A3" w:rsidRDefault="002A7B96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/>
                <w:lang w:eastAsia="en-GB"/>
              </w:rPr>
              <w:t>Mm01158416_g1</w:t>
            </w:r>
          </w:p>
        </w:tc>
      </w:tr>
    </w:tbl>
    <w:p w:rsidR="002A7B96" w:rsidRDefault="002A7B96" w:rsidP="002A7B96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2A7B96" w:rsidRDefault="000A041E" w:rsidP="002A7B96">
      <w:bookmarkStart w:id="0" w:name="_GoBack"/>
      <w:bookmarkEnd w:id="0"/>
    </w:p>
    <w:sectPr w:rsidR="000A041E" w:rsidRPr="002A7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A7B96"/>
    <w:rsid w:val="002C75AF"/>
    <w:rsid w:val="004F5AC8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7:00Z</dcterms:created>
  <dcterms:modified xsi:type="dcterms:W3CDTF">2019-11-12T02:57:00Z</dcterms:modified>
</cp:coreProperties>
</file>